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A0C8A8" w14:textId="33C17865" w:rsidR="00324943" w:rsidRPr="00285575" w:rsidRDefault="00324943" w:rsidP="00324943">
      <w:pPr>
        <w:spacing w:line="480" w:lineRule="auto"/>
        <w:rPr>
          <w:rFonts w:ascii="Arial" w:hAnsi="Arial" w:cs="Arial"/>
          <w:b/>
          <w:bCs/>
          <w:i/>
          <w:i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dditional table 1:</w:t>
      </w:r>
      <w:r w:rsidRPr="00285575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285575">
        <w:rPr>
          <w:rFonts w:ascii="Arial" w:hAnsi="Arial" w:cs="Arial"/>
          <w:b/>
          <w:bCs/>
          <w:sz w:val="22"/>
          <w:szCs w:val="22"/>
        </w:rPr>
        <w:t>Interpro</w:t>
      </w:r>
      <w:proofErr w:type="spellEnd"/>
      <w:r w:rsidRPr="00285575">
        <w:rPr>
          <w:rFonts w:ascii="Arial" w:hAnsi="Arial" w:cs="Arial"/>
          <w:b/>
          <w:bCs/>
          <w:sz w:val="22"/>
          <w:szCs w:val="22"/>
        </w:rPr>
        <w:t xml:space="preserve"> domains that are enriched in each of the 4 </w:t>
      </w:r>
      <w:r>
        <w:rPr>
          <w:rFonts w:ascii="Arial" w:hAnsi="Arial" w:cs="Arial"/>
          <w:b/>
          <w:bCs/>
          <w:sz w:val="22"/>
          <w:szCs w:val="22"/>
        </w:rPr>
        <w:t xml:space="preserve">K-means </w:t>
      </w:r>
      <w:r w:rsidRPr="00285575">
        <w:rPr>
          <w:rFonts w:ascii="Arial" w:hAnsi="Arial" w:cs="Arial"/>
          <w:b/>
          <w:bCs/>
          <w:sz w:val="22"/>
          <w:szCs w:val="22"/>
        </w:rPr>
        <w:t xml:space="preserve">clusters for </w:t>
      </w:r>
      <w:r w:rsidRPr="00285575">
        <w:rPr>
          <w:rFonts w:ascii="Arial" w:hAnsi="Arial" w:cs="Arial"/>
          <w:b/>
          <w:bCs/>
          <w:i/>
          <w:iCs/>
          <w:sz w:val="22"/>
          <w:szCs w:val="22"/>
        </w:rPr>
        <w:t xml:space="preserve">M. </w:t>
      </w:r>
      <w:proofErr w:type="spellStart"/>
      <w:r w:rsidRPr="00285575">
        <w:rPr>
          <w:rFonts w:ascii="Arial" w:hAnsi="Arial" w:cs="Arial"/>
          <w:b/>
          <w:bCs/>
          <w:i/>
          <w:iCs/>
          <w:sz w:val="22"/>
          <w:szCs w:val="22"/>
        </w:rPr>
        <w:t>xanthus</w:t>
      </w:r>
      <w:proofErr w:type="spellEnd"/>
    </w:p>
    <w:tbl>
      <w:tblPr>
        <w:tblW w:w="863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55"/>
        <w:gridCol w:w="2070"/>
        <w:gridCol w:w="2070"/>
        <w:gridCol w:w="2335"/>
      </w:tblGrid>
      <w:tr w:rsidR="00324943" w:rsidRPr="00285575" w14:paraId="707392AC" w14:textId="77777777" w:rsidTr="00F41C7D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AB34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9904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3852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8405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324943" w:rsidRPr="00285575" w14:paraId="3A9D4C79" w14:textId="77777777" w:rsidTr="00F41C7D">
        <w:trPr>
          <w:trHeight w:val="9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ECF0A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Phosphopantetheine</w:t>
            </w:r>
            <w:proofErr w:type="spellEnd"/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 xml:space="preserve"> attachment si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98488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Pyridoxal-dependent decarboxylase conserved doma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E1D56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Histidine kinase-, DNA gyrase B-, and HSP90-like ATPase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85477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Response regulator receiver domain</w:t>
            </w:r>
          </w:p>
        </w:tc>
      </w:tr>
      <w:tr w:rsidR="00324943" w:rsidRPr="00285575" w14:paraId="3A0C0DF4" w14:textId="77777777" w:rsidTr="00F41C7D">
        <w:trPr>
          <w:trHeight w:val="9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B7F5F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Acyl transferase doma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228F1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Histidine kinase-, DNA gyrase B-, and HSP90-like ATPas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97FB1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Response regulator receiver domain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4707C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Alpha amylase, catalytic domain</w:t>
            </w:r>
          </w:p>
        </w:tc>
      </w:tr>
      <w:tr w:rsidR="00324943" w:rsidRPr="00285575" w14:paraId="268F7A11" w14:textId="77777777" w:rsidTr="00F41C7D">
        <w:trPr>
          <w:trHeight w:val="7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0195C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KR doma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9E8D0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PAS fol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56049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His Kinase A (phospho-acceptor) domain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B9994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Domain of unknown function DUF20</w:t>
            </w:r>
          </w:p>
        </w:tc>
      </w:tr>
      <w:tr w:rsidR="00324943" w:rsidRPr="00285575" w14:paraId="73882880" w14:textId="77777777" w:rsidTr="00F41C7D">
        <w:trPr>
          <w:trHeight w:val="9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A9399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Glutathione S-transferase, N-terminal doma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D41FA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His Kinase A (phospho-acceptor) doma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8F527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CHAT domain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1B135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PLD-like domain</w:t>
            </w:r>
          </w:p>
        </w:tc>
      </w:tr>
      <w:tr w:rsidR="00324943" w:rsidRPr="00285575" w14:paraId="2F236FF0" w14:textId="77777777" w:rsidTr="00F41C7D">
        <w:trPr>
          <w:trHeight w:val="917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6A611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Polyketide synthase dehydratas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DC5D9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GAF doma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BF059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AMP-binding enzyme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049FF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Carbohydrate-binding module 48 (</w:t>
            </w:r>
            <w:proofErr w:type="spellStart"/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Isoamylase</w:t>
            </w:r>
            <w:proofErr w:type="spellEnd"/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 xml:space="preserve"> N-terminal domain)</w:t>
            </w:r>
          </w:p>
        </w:tc>
      </w:tr>
      <w:tr w:rsidR="00324943" w:rsidRPr="00285575" w14:paraId="05DDFED4" w14:textId="77777777" w:rsidTr="00F41C7D">
        <w:trPr>
          <w:trHeight w:val="9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A1BC8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Condensation doma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8C071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Spore Coat Protein U doma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B8167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Phosphopantetheine</w:t>
            </w:r>
            <w:proofErr w:type="spellEnd"/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 xml:space="preserve"> attachment site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FF16F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Endonuclease/Exonuclease/phosphatase family</w:t>
            </w:r>
          </w:p>
        </w:tc>
      </w:tr>
      <w:tr w:rsidR="00324943" w:rsidRPr="00285575" w14:paraId="381137CD" w14:textId="77777777" w:rsidTr="00F41C7D">
        <w:trPr>
          <w:trHeight w:val="64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5B3C7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AMP-binding enzyme C-terminal doma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EABF1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Glycosyl transferases group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6FD71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Condensation domain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59710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GGDEF domain</w:t>
            </w:r>
          </w:p>
        </w:tc>
      </w:tr>
      <w:tr w:rsidR="00324943" w:rsidRPr="00285575" w14:paraId="5CA9F037" w14:textId="77777777" w:rsidTr="00F41C7D">
        <w:trPr>
          <w:trHeight w:val="9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67809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Biotin-requiring enzym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7AC77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Methyltransferase doma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017BE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 xml:space="preserve">Gram-negative bacterial </w:t>
            </w:r>
            <w:proofErr w:type="spellStart"/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TonB</w:t>
            </w:r>
            <w:proofErr w:type="spellEnd"/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 xml:space="preserve"> protein C-terminal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B8494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GLTT repeat (6 copies)</w:t>
            </w:r>
          </w:p>
        </w:tc>
      </w:tr>
      <w:tr w:rsidR="00324943" w:rsidRPr="00285575" w14:paraId="4B68679D" w14:textId="77777777" w:rsidTr="00F41C7D">
        <w:trPr>
          <w:trHeight w:val="9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14EA2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 xml:space="preserve">Type IV pilin N-term methylation site </w:t>
            </w:r>
            <w:proofErr w:type="spellStart"/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GFxxx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2A931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Domain of unknown function (DUF421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19EE2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AMP-binding enzyme C-terminal domain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91507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YtxH</w:t>
            </w:r>
            <w:proofErr w:type="spellEnd"/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-like protein</w:t>
            </w:r>
          </w:p>
        </w:tc>
      </w:tr>
      <w:tr w:rsidR="00324943" w:rsidRPr="00285575" w14:paraId="5C13BC29" w14:textId="77777777" w:rsidTr="00F41C7D">
        <w:trPr>
          <w:trHeight w:val="9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BC31B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Glutathione S-transferase, C-terminal doma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8D12D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Domain of unknown function (DUF415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D9A9E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FecCD</w:t>
            </w:r>
            <w:proofErr w:type="spellEnd"/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 xml:space="preserve"> transport family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16F33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Domain of unknown function (DUF4476)</w:t>
            </w:r>
          </w:p>
        </w:tc>
      </w:tr>
      <w:tr w:rsidR="00324943" w:rsidRPr="00285575" w14:paraId="28DAAE70" w14:textId="77777777" w:rsidTr="00F41C7D">
        <w:trPr>
          <w:trHeight w:val="64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6596B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Luciferase-like monooxygenas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1469E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ThiF</w:t>
            </w:r>
            <w:proofErr w:type="spellEnd"/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 xml:space="preserve"> fami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F1933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Putative zinc-finger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6B8C2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Ferritin-like domain</w:t>
            </w:r>
          </w:p>
        </w:tc>
      </w:tr>
      <w:tr w:rsidR="00324943" w:rsidRPr="00285575" w14:paraId="4378DF50" w14:textId="77777777" w:rsidTr="00F41C7D">
        <w:trPr>
          <w:trHeight w:val="1097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2CEDC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 xml:space="preserve">Prolyl </w:t>
            </w:r>
            <w:proofErr w:type="spellStart"/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oligopeptidase</w:t>
            </w:r>
            <w:proofErr w:type="spellEnd"/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 xml:space="preserve"> fami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6B566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Rhodanese-like doma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9DDF9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Sigma-54 interaction domain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58415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Binding-protein-dependent transport system inner membrane component</w:t>
            </w:r>
          </w:p>
        </w:tc>
      </w:tr>
      <w:tr w:rsidR="00324943" w:rsidRPr="00285575" w14:paraId="073D2D6B" w14:textId="77777777" w:rsidTr="00F41C7D">
        <w:trPr>
          <w:trHeight w:val="96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BD70F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60981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Cytochrome C oxidase, cbb3-type, subunit III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77665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Peptidase C39 family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60D68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Bacterial sugar transferase</w:t>
            </w:r>
          </w:p>
        </w:tc>
      </w:tr>
      <w:tr w:rsidR="00324943" w:rsidRPr="00285575" w14:paraId="0F720E38" w14:textId="77777777" w:rsidTr="00F41C7D">
        <w:trPr>
          <w:trHeight w:val="64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42528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24DB8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Glycosyl transferase 4-like doma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C4BB0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Gene 25-like lysozyme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04920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 xml:space="preserve">Virulence factor </w:t>
            </w:r>
            <w:proofErr w:type="spellStart"/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BrkB</w:t>
            </w:r>
            <w:proofErr w:type="spellEnd"/>
          </w:p>
        </w:tc>
      </w:tr>
      <w:tr w:rsidR="00324943" w:rsidRPr="00285575" w14:paraId="76862171" w14:textId="77777777" w:rsidTr="00F41C7D">
        <w:trPr>
          <w:trHeight w:val="71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839A9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8CE87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7EB7C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HmuY</w:t>
            </w:r>
            <w:proofErr w:type="spellEnd"/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 xml:space="preserve"> protein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1B0BE" w14:textId="77777777" w:rsidR="00324943" w:rsidRPr="00285575" w:rsidRDefault="00324943" w:rsidP="00F41C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>Uncharacterised</w:t>
            </w:r>
            <w:proofErr w:type="spellEnd"/>
            <w:r w:rsidRPr="00285575">
              <w:rPr>
                <w:rFonts w:ascii="Arial" w:hAnsi="Arial" w:cs="Arial"/>
                <w:color w:val="000000"/>
                <w:sz w:val="22"/>
                <w:szCs w:val="22"/>
              </w:rPr>
              <w:t xml:space="preserve"> protein family (UPF0104)</w:t>
            </w:r>
          </w:p>
        </w:tc>
      </w:tr>
    </w:tbl>
    <w:p w14:paraId="5478CC9C" w14:textId="77777777" w:rsidR="00E71E78" w:rsidRDefault="00324943"/>
    <w:sectPr w:rsidR="00E71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943"/>
    <w:rsid w:val="000E5FCD"/>
    <w:rsid w:val="00324943"/>
    <w:rsid w:val="009A5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5458D"/>
  <w15:chartTrackingRefBased/>
  <w15:docId w15:val="{46445040-B0B2-4F4C-9A5B-75D2DD565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9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oon, Anna</dc:creator>
  <cp:keywords/>
  <dc:description/>
  <cp:lastModifiedBy>McLoon, Anna</cp:lastModifiedBy>
  <cp:revision>1</cp:revision>
  <dcterms:created xsi:type="dcterms:W3CDTF">2021-02-25T17:13:00Z</dcterms:created>
  <dcterms:modified xsi:type="dcterms:W3CDTF">2021-02-25T17:14:00Z</dcterms:modified>
</cp:coreProperties>
</file>